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4A8" w:rsidRPr="00C564FF" w:rsidRDefault="002B0EB1" w:rsidP="00487ED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C564FF">
        <w:rPr>
          <w:rFonts w:ascii="Times New Roman" w:hAnsi="Times New Roman" w:cs="Times New Roman"/>
          <w:lang w:val="en-US"/>
        </w:rPr>
        <w:t>Quantitative trait loci for tuber blackspot bruise and enzymatic discoloration susceptibility in diploid potato</w:t>
      </w:r>
      <w:r w:rsidR="008004A8" w:rsidRPr="00C564FF">
        <w:rPr>
          <w:rFonts w:ascii="Times New Roman" w:hAnsi="Times New Roman" w:cs="Times New Roman"/>
          <w:lang w:val="en-US"/>
        </w:rPr>
        <w:t>.</w:t>
      </w:r>
    </w:p>
    <w:p w:rsidR="008004A8" w:rsidRPr="00C564FF" w:rsidRDefault="008004A8" w:rsidP="00487ED3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C564FF">
        <w:rPr>
          <w:rFonts w:ascii="Times New Roman" w:hAnsi="Times New Roman" w:cs="Times New Roman"/>
        </w:rPr>
        <w:t xml:space="preserve">A. Hara-Skrzypiec, J. Śliwka, H. </w:t>
      </w:r>
      <w:proofErr w:type="spellStart"/>
      <w:r w:rsidRPr="00C564FF">
        <w:rPr>
          <w:rFonts w:ascii="Times New Roman" w:hAnsi="Times New Roman" w:cs="Times New Roman"/>
        </w:rPr>
        <w:t>Jakuczun</w:t>
      </w:r>
      <w:proofErr w:type="spellEnd"/>
      <w:r w:rsidRPr="00C564FF">
        <w:rPr>
          <w:rFonts w:ascii="Times New Roman" w:hAnsi="Times New Roman" w:cs="Times New Roman"/>
        </w:rPr>
        <w:t>, E. Zimnoch-Guzowska</w:t>
      </w:r>
    </w:p>
    <w:p w:rsidR="008004A8" w:rsidRPr="00C564FF" w:rsidRDefault="008004A8" w:rsidP="00487ED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564FF">
        <w:rPr>
          <w:rFonts w:ascii="Times New Roman" w:hAnsi="Times New Roman" w:cs="Times New Roman"/>
          <w:lang w:val="en-GB"/>
        </w:rPr>
        <w:t xml:space="preserve">Plant Breeding and Acclimatization Institute – National Research Institute, </w:t>
      </w:r>
      <w:proofErr w:type="spellStart"/>
      <w:r w:rsidRPr="00C564FF">
        <w:rPr>
          <w:rFonts w:ascii="Times New Roman" w:hAnsi="Times New Roman" w:cs="Times New Roman"/>
          <w:lang w:val="en-GB"/>
        </w:rPr>
        <w:t>Młochów</w:t>
      </w:r>
      <w:proofErr w:type="spellEnd"/>
      <w:r w:rsidRPr="00C56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564FF">
        <w:rPr>
          <w:rFonts w:ascii="Times New Roman" w:hAnsi="Times New Roman" w:cs="Times New Roman"/>
          <w:lang w:val="en-GB"/>
        </w:rPr>
        <w:t>Platanowa</w:t>
      </w:r>
      <w:proofErr w:type="spellEnd"/>
      <w:r w:rsidRPr="00C564FF">
        <w:rPr>
          <w:rFonts w:ascii="Times New Roman" w:hAnsi="Times New Roman" w:cs="Times New Roman"/>
          <w:lang w:val="en-GB"/>
        </w:rPr>
        <w:t xml:space="preserve"> 19, 05-831Młochów, Poland. </w:t>
      </w:r>
    </w:p>
    <w:p w:rsidR="008004A8" w:rsidRPr="00C564FF" w:rsidRDefault="008004A8" w:rsidP="00487ED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564FF">
        <w:rPr>
          <w:rFonts w:ascii="Times New Roman" w:hAnsi="Times New Roman" w:cs="Times New Roman"/>
          <w:lang w:val="en-GB"/>
        </w:rPr>
        <w:t xml:space="preserve">*Corresponding author: </w:t>
      </w:r>
      <w:r w:rsidRPr="00C564FF">
        <w:rPr>
          <w:rFonts w:ascii="Times New Roman" w:hAnsi="Times New Roman" w:cs="Times New Roman"/>
          <w:lang w:val="en-US"/>
        </w:rPr>
        <w:t>Agnieszka Hara-Skrzypiec; a.hara@ihar.edu.pl</w:t>
      </w:r>
    </w:p>
    <w:p w:rsidR="008004A8" w:rsidRPr="00C564FF" w:rsidRDefault="008004A8" w:rsidP="00487ED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85294" w:rsidRPr="00C564FF" w:rsidRDefault="008004A8" w:rsidP="00487ED3">
      <w:pPr>
        <w:spacing w:line="480" w:lineRule="auto"/>
        <w:rPr>
          <w:rFonts w:ascii="Times New Roman" w:hAnsi="Times New Roman" w:cs="Times New Roman"/>
          <w:lang w:val="en-US"/>
        </w:rPr>
      </w:pPr>
      <w:r w:rsidRPr="00C564FF">
        <w:rPr>
          <w:rFonts w:ascii="Times New Roman" w:hAnsi="Times New Roman" w:cs="Times New Roman"/>
          <w:lang w:val="en-US"/>
        </w:rPr>
        <w:t xml:space="preserve">Supplementary Table </w:t>
      </w:r>
      <w:r w:rsidR="00EC78E7" w:rsidRPr="00C564FF">
        <w:rPr>
          <w:rFonts w:ascii="Times New Roman" w:hAnsi="Times New Roman" w:cs="Times New Roman"/>
          <w:lang w:val="en-US"/>
        </w:rPr>
        <w:t>S</w:t>
      </w:r>
      <w:r w:rsidR="003151A0" w:rsidRPr="00C564FF">
        <w:rPr>
          <w:rFonts w:ascii="Times New Roman" w:hAnsi="Times New Roman" w:cs="Times New Roman"/>
          <w:lang w:val="en-US"/>
        </w:rPr>
        <w:t>3</w:t>
      </w:r>
      <w:r w:rsidR="00AE497B" w:rsidRPr="00C564FF">
        <w:rPr>
          <w:rFonts w:ascii="Times New Roman" w:hAnsi="Times New Roman" w:cs="Times New Roman"/>
          <w:lang w:val="en-US"/>
        </w:rPr>
        <w:t xml:space="preserve"> QTL detected </w:t>
      </w:r>
      <w:r w:rsidR="00A25BDA" w:rsidRPr="00C564FF">
        <w:rPr>
          <w:rFonts w:ascii="Times New Roman" w:hAnsi="Times New Roman" w:cs="Times New Roman"/>
          <w:lang w:val="en-US"/>
        </w:rPr>
        <w:t>in specific</w:t>
      </w:r>
      <w:r w:rsidR="00B20FAC" w:rsidRPr="00C564FF">
        <w:rPr>
          <w:rFonts w:ascii="Times New Roman" w:hAnsi="Times New Roman" w:cs="Times New Roman"/>
          <w:lang w:val="en-US"/>
        </w:rPr>
        <w:t xml:space="preserve"> years of phenotyping </w:t>
      </w:r>
      <w:r w:rsidR="00A11FC7" w:rsidRPr="00C564FF">
        <w:rPr>
          <w:rFonts w:ascii="Times New Roman" w:hAnsi="Times New Roman" w:cs="Times New Roman"/>
          <w:lang w:val="en-US"/>
        </w:rPr>
        <w:t>in the mapping population 11-36</w:t>
      </w:r>
      <w:r w:rsidR="00E85294" w:rsidRPr="00C564FF">
        <w:rPr>
          <w:rFonts w:ascii="Times New Roman" w:hAnsi="Times New Roman" w:cs="Times New Roman"/>
          <w:lang w:val="en-US"/>
        </w:rPr>
        <w:t>. Only QTL with LOD≥3.1 are presented.</w:t>
      </w:r>
    </w:p>
    <w:tbl>
      <w:tblPr>
        <w:tblW w:w="8335" w:type="dxa"/>
        <w:tblInd w:w="55" w:type="dxa"/>
        <w:tblBorders>
          <w:top w:val="single" w:sz="8" w:space="0" w:color="auto"/>
          <w:insideH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991"/>
        <w:gridCol w:w="1856"/>
        <w:gridCol w:w="837"/>
        <w:gridCol w:w="1276"/>
        <w:gridCol w:w="1275"/>
        <w:gridCol w:w="774"/>
      </w:tblGrid>
      <w:tr w:rsidR="00C564FF" w:rsidRPr="00C564FF" w:rsidTr="007B66C4">
        <w:trPr>
          <w:trHeight w:val="315"/>
        </w:trPr>
        <w:tc>
          <w:tcPr>
            <w:tcW w:w="132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Chromosome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Trait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Marker/ interval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E497B" w:rsidRPr="00C564FF" w:rsidRDefault="00AE497B" w:rsidP="00487ED3">
            <w:pPr>
              <w:spacing w:after="0" w:line="480" w:lineRule="auto"/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 xml:space="preserve">Marker </w:t>
            </w:r>
            <w:proofErr w:type="spellStart"/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origin</w:t>
            </w:r>
            <w:r w:rsidR="00853A0F" w:rsidRPr="00C564FF"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  <w:t>a</w:t>
            </w:r>
            <w:proofErr w:type="spellEnd"/>
            <w:r w:rsidR="00A11FC7" w:rsidRPr="00C564FF"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  <w:t>/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Peak position (</w:t>
            </w:r>
            <w:proofErr w:type="spellStart"/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cM</w:t>
            </w:r>
            <w:proofErr w:type="spellEnd"/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LOD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R</w:t>
            </w:r>
            <w:r w:rsidRPr="00C564FF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pl-PL"/>
              </w:rPr>
              <w:t>2</w:t>
            </w:r>
            <w:r w:rsidR="00C25A7C" w:rsidRPr="00C564FF">
              <w:rPr>
                <w:rFonts w:ascii="Times New Roman" w:eastAsia="Times New Roman" w:hAnsi="Times New Roman" w:cs="Times New Roman"/>
                <w:lang w:val="en-US" w:eastAsia="pl-PL"/>
              </w:rPr>
              <w:t>(%)</w:t>
            </w:r>
          </w:p>
        </w:tc>
      </w:tr>
      <w:tr w:rsidR="00C564FF" w:rsidRPr="00C564FF" w:rsidTr="007B66C4">
        <w:trPr>
          <w:trHeight w:val="315"/>
        </w:trPr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I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B</w:t>
            </w:r>
            <w:r w:rsidR="00AE497B" w:rsidRPr="00C564FF"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RD</w:t>
            </w:r>
            <w:r w:rsidR="00AE497B" w:rsidRPr="00C564FF">
              <w:rPr>
                <w:rFonts w:ascii="Times New Roman" w:eastAsia="Times New Roman" w:hAnsi="Times New Roman" w:cs="Times New Roman"/>
                <w:lang w:val="en-US" w:eastAsia="pl-PL"/>
              </w:rPr>
              <w:t>13</w:t>
            </w:r>
          </w:p>
        </w:tc>
        <w:tc>
          <w:tcPr>
            <w:tcW w:w="185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toPt-437458</w:t>
            </w:r>
          </w:p>
        </w:tc>
        <w:tc>
          <w:tcPr>
            <w:tcW w:w="837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H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75.4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4.14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12.6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B</w:t>
            </w:r>
            <w:r w:rsidR="00AE497B" w:rsidRPr="00C564FF"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RD</w:t>
            </w:r>
            <w:r w:rsidR="00AE497B" w:rsidRPr="00C564FF">
              <w:rPr>
                <w:rFonts w:ascii="Times New Roman" w:eastAsia="Times New Roman" w:hAnsi="Times New Roman" w:cs="Times New Roman"/>
                <w:lang w:val="en-US" w:eastAsia="pl-PL"/>
              </w:rPr>
              <w:t>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91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4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AE497B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AE497B" w:rsidRPr="00C564FF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39905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4.5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21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AE497B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AE497B" w:rsidRPr="00C564FF">
              <w:rPr>
                <w:rFonts w:ascii="Times New Roman" w:eastAsia="Times New Roman" w:hAnsi="Times New Roman" w:cs="Times New Roman"/>
                <w:lang w:eastAsia="pl-PL"/>
              </w:rPr>
              <w:t>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0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2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AE497B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AE497B" w:rsidRPr="00C564FF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53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E497B" w:rsidRPr="00C564FF" w:rsidRDefault="00AE497B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I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4E0483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272348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272348" w:rsidRPr="00C564FF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35666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1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65.2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4E0483" w:rsidRPr="00C564FF" w:rsidRDefault="00272348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09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4E0483" w:rsidRPr="00C564FF" w:rsidRDefault="00272348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3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X</w:t>
            </w:r>
          </w:p>
        </w:tc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4E0483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4E0483" w:rsidRPr="00C564FF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185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471368</w:t>
            </w:r>
          </w:p>
        </w:tc>
        <w:tc>
          <w:tcPr>
            <w:tcW w:w="837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1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73.4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06</w:t>
            </w:r>
          </w:p>
        </w:tc>
        <w:tc>
          <w:tcPr>
            <w:tcW w:w="774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0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X</w:t>
            </w:r>
          </w:p>
        </w:tc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4E0483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4E0483" w:rsidRPr="00C564FF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185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653829</w:t>
            </w:r>
          </w:p>
        </w:tc>
        <w:tc>
          <w:tcPr>
            <w:tcW w:w="837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5.5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50</w:t>
            </w:r>
          </w:p>
        </w:tc>
        <w:tc>
          <w:tcPr>
            <w:tcW w:w="774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0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X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4E0483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4E0483" w:rsidRPr="00C564FF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651718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9.2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99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4.3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4E0483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4E0483" w:rsidRPr="00C564FF">
              <w:rPr>
                <w:rFonts w:ascii="Times New Roman" w:eastAsia="Times New Roman" w:hAnsi="Times New Roman" w:cs="Times New Roman"/>
                <w:lang w:eastAsia="pl-PL"/>
              </w:rPr>
              <w:t>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.9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1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C25A7C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="004E0483"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RD</w:t>
            </w:r>
            <w:r w:rsidR="004E0483" w:rsidRPr="00C564FF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80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4E0483" w:rsidRPr="00C564FF" w:rsidRDefault="004E0483" w:rsidP="00487E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1.4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:rsidR="00D37BDE" w:rsidRPr="00C564FF" w:rsidRDefault="00D37BDE" w:rsidP="00D37B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37BDE" w:rsidRPr="00C564FF" w:rsidRDefault="00D37BDE" w:rsidP="00D37B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RD</w:t>
            </w:r>
            <w:r w:rsidRPr="00C564F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37BDE" w:rsidRPr="00C564FF" w:rsidRDefault="00D37BDE" w:rsidP="00D37B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pPt-655798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37BDE" w:rsidRPr="00C564FF" w:rsidRDefault="00D37BDE" w:rsidP="00D37B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P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37BDE" w:rsidRPr="00C564FF" w:rsidRDefault="00D37BDE" w:rsidP="00D37B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31.6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:rsidR="00D37BDE" w:rsidRPr="00C564FF" w:rsidRDefault="007B66C4" w:rsidP="00D37B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55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:rsidR="00D37BDE" w:rsidRPr="00C564FF" w:rsidRDefault="007B66C4" w:rsidP="00D37B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0.4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RD</w:t>
            </w:r>
            <w:r w:rsidRPr="00C564F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7.2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1.2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RD</w:t>
            </w:r>
            <w:r w:rsidRPr="00C564F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7.35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0.9</w:t>
            </w:r>
          </w:p>
        </w:tc>
      </w:tr>
      <w:tr w:rsidR="00C564FF" w:rsidRPr="00C564FF" w:rsidTr="00CE7805">
        <w:trPr>
          <w:trHeight w:val="300"/>
        </w:trPr>
        <w:tc>
          <w:tcPr>
            <w:tcW w:w="1326" w:type="dxa"/>
            <w:tcBorders>
              <w:top w:val="single" w:sz="12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III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RD</w:t>
            </w:r>
            <w:r w:rsidRPr="00C564F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56" w:type="dxa"/>
            <w:tcBorders>
              <w:top w:val="single" w:sz="12" w:space="0" w:color="auto"/>
              <w:bottom w:val="dashSmallGap" w:sz="4" w:space="0" w:color="auto"/>
            </w:tcBorders>
            <w:shd w:val="clear" w:color="000000" w:fill="FFFFFF"/>
            <w:noWrap/>
            <w:vAlign w:val="center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pPt-535666</w:t>
            </w:r>
          </w:p>
        </w:tc>
        <w:tc>
          <w:tcPr>
            <w:tcW w:w="837" w:type="dxa"/>
            <w:tcBorders>
              <w:top w:val="single" w:sz="12" w:space="0" w:color="auto"/>
              <w:bottom w:val="dashSmallGap" w:sz="4" w:space="0" w:color="auto"/>
            </w:tcBorders>
            <w:shd w:val="clear" w:color="000000" w:fill="FFFFFF"/>
            <w:noWrap/>
            <w:vAlign w:val="center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P1</w:t>
            </w:r>
          </w:p>
        </w:tc>
        <w:tc>
          <w:tcPr>
            <w:tcW w:w="1276" w:type="dxa"/>
            <w:tcBorders>
              <w:top w:val="single" w:sz="12" w:space="0" w:color="auto"/>
              <w:bottom w:val="dashSmallGap" w:sz="4" w:space="0" w:color="auto"/>
            </w:tcBorders>
            <w:shd w:val="clear" w:color="000000" w:fill="FFFFFF"/>
            <w:noWrap/>
            <w:vAlign w:val="center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65.2</w:t>
            </w:r>
          </w:p>
        </w:tc>
        <w:tc>
          <w:tcPr>
            <w:tcW w:w="1275" w:type="dxa"/>
            <w:tcBorders>
              <w:top w:val="single" w:sz="12" w:space="0" w:color="auto"/>
              <w:bottom w:val="dashSmallGap" w:sz="4" w:space="0" w:color="auto"/>
            </w:tcBorders>
            <w:shd w:val="clear" w:color="000000" w:fill="FFFFFF"/>
            <w:noWrap/>
            <w:vAlign w:val="center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774" w:type="dxa"/>
            <w:tcBorders>
              <w:top w:val="single" w:sz="12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7B66C4" w:rsidRPr="00C564FF" w:rsidRDefault="007B66C4" w:rsidP="007B66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1.9</w:t>
            </w:r>
          </w:p>
        </w:tc>
      </w:tr>
      <w:tr w:rsidR="00C564FF" w:rsidRPr="00C564FF" w:rsidTr="00CE7805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X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RD</w:t>
            </w:r>
            <w:r w:rsidRPr="00C564F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5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pPt-651718</w:t>
            </w:r>
          </w:p>
        </w:tc>
        <w:tc>
          <w:tcPr>
            <w:tcW w:w="83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49.2</w:t>
            </w: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4.72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6</w:t>
            </w:r>
          </w:p>
        </w:tc>
      </w:tr>
      <w:tr w:rsidR="00C564FF" w:rsidRPr="00C564FF" w:rsidTr="00CE7805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RD</w:t>
            </w:r>
            <w:r w:rsidRPr="00C564F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1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7</w:t>
            </w:r>
          </w:p>
        </w:tc>
      </w:tr>
      <w:tr w:rsidR="00C564FF" w:rsidRPr="00C564FF" w:rsidTr="00252B81">
        <w:trPr>
          <w:trHeight w:val="300"/>
        </w:trPr>
        <w:tc>
          <w:tcPr>
            <w:tcW w:w="132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RD</w:t>
            </w:r>
            <w:r w:rsidRPr="00C564F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74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1.3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D</w:t>
            </w: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</w:t>
            </w:r>
          </w:p>
        </w:tc>
        <w:tc>
          <w:tcPr>
            <w:tcW w:w="185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38190</w:t>
            </w:r>
          </w:p>
        </w:tc>
        <w:tc>
          <w:tcPr>
            <w:tcW w:w="837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2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72.9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68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6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D</w:t>
            </w: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5.96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7.4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D</w:t>
            </w: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39905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4.5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32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9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D</w:t>
            </w: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4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5.04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4.9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FB</w:t>
            </w:r>
            <w:r w:rsidRPr="00C564F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5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pPt-</w:t>
            </w:r>
            <w:r w:rsidR="00FC16BB" w:rsidRPr="00C564FF">
              <w:rPr>
                <w:rFonts w:ascii="Times New Roman" w:eastAsia="Times New Roman" w:hAnsi="Times New Roman" w:cs="Times New Roman"/>
              </w:rPr>
              <w:t>540393</w:t>
            </w:r>
          </w:p>
        </w:tc>
        <w:tc>
          <w:tcPr>
            <w:tcW w:w="837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32.</w:t>
            </w:r>
            <w:r w:rsidR="00FC16BB" w:rsidRPr="00C564F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FC16BB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6.23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FC16BB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17.7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64FF">
              <w:rPr>
                <w:rFonts w:ascii="Times New Roman" w:eastAsia="Times New Roman" w:hAnsi="Times New Roman" w:cs="Times New Roman"/>
              </w:rPr>
              <w:t>SCB</w:t>
            </w:r>
            <w:r w:rsidRPr="00C564FF">
              <w:rPr>
                <w:rFonts w:ascii="Times New Roman" w:eastAsia="Times New Roman" w:hAnsi="Times New Roman" w:cs="Times New Roman"/>
                <w:vertAlign w:val="subscript"/>
              </w:rPr>
              <w:t>FB</w:t>
            </w:r>
            <w:r w:rsidRPr="00C564F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FC16BB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6.91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FC16BB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9.8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2</w:t>
            </w:r>
          </w:p>
        </w:tc>
        <w:tc>
          <w:tcPr>
            <w:tcW w:w="185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oPt-437458</w:t>
            </w:r>
          </w:p>
        </w:tc>
        <w:tc>
          <w:tcPr>
            <w:tcW w:w="837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75.4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5.57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6.0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93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4.1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5.25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5.3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</w:t>
            </w:r>
          </w:p>
        </w:tc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3</w:t>
            </w:r>
          </w:p>
        </w:tc>
        <w:tc>
          <w:tcPr>
            <w:tcW w:w="185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38519</w:t>
            </w:r>
          </w:p>
        </w:tc>
        <w:tc>
          <w:tcPr>
            <w:tcW w:w="837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40</w:t>
            </w:r>
          </w:p>
        </w:tc>
        <w:tc>
          <w:tcPr>
            <w:tcW w:w="774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7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II</w:t>
            </w:r>
          </w:p>
        </w:tc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4</w:t>
            </w:r>
          </w:p>
        </w:tc>
        <w:tc>
          <w:tcPr>
            <w:tcW w:w="185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9.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04</w:t>
            </w:r>
          </w:p>
        </w:tc>
        <w:tc>
          <w:tcPr>
            <w:tcW w:w="774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0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650647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6.0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27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4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5.4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46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2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3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654764</w:t>
            </w:r>
          </w:p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- pPt-653593 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,P2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7.3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72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0.9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20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I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35666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1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65.2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47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1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17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3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26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8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X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2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456962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5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24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7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ED14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03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2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I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2</w:t>
            </w:r>
          </w:p>
        </w:tc>
        <w:tc>
          <w:tcPr>
            <w:tcW w:w="185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38418</w:t>
            </w:r>
          </w:p>
        </w:tc>
        <w:tc>
          <w:tcPr>
            <w:tcW w:w="837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75.7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8.65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3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6.9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9.2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6.46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8.7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456904 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0.0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58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2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5.29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5.6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472721- pPt-536347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4.1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31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7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47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0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II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458741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2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2.4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70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0.8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42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0.4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</w:t>
            </w:r>
          </w:p>
        </w:tc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652324</w:t>
            </w:r>
          </w:p>
        </w:tc>
        <w:tc>
          <w:tcPr>
            <w:tcW w:w="837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1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25.3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5.06</w:t>
            </w:r>
          </w:p>
        </w:tc>
        <w:tc>
          <w:tcPr>
            <w:tcW w:w="774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5.5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V</w:t>
            </w:r>
          </w:p>
        </w:tc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559550</w:t>
            </w:r>
          </w:p>
        </w:tc>
        <w:tc>
          <w:tcPr>
            <w:tcW w:w="837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0.7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5.73</w:t>
            </w:r>
          </w:p>
        </w:tc>
        <w:tc>
          <w:tcPr>
            <w:tcW w:w="774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  <w:hideMark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6.1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X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657529- pPt-656452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,P2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.0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54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1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2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6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67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1.1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X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pPt-473072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13.5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51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3.0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41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4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IX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pPt-471870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val="en-US" w:eastAsia="pl-PL"/>
              </w:rPr>
              <w:t>33.6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19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12.2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4</w:t>
            </w:r>
          </w:p>
        </w:tc>
        <w:tc>
          <w:tcPr>
            <w:tcW w:w="185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4.00</w:t>
            </w:r>
          </w:p>
        </w:tc>
        <w:tc>
          <w:tcPr>
            <w:tcW w:w="774" w:type="dxa"/>
            <w:tcBorders>
              <w:top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bCs/>
                <w:lang w:eastAsia="pl-PL"/>
              </w:rPr>
              <w:t>12.0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X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2</w:t>
            </w:r>
          </w:p>
        </w:tc>
        <w:tc>
          <w:tcPr>
            <w:tcW w:w="185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pPt-652232</w:t>
            </w:r>
          </w:p>
        </w:tc>
        <w:tc>
          <w:tcPr>
            <w:tcW w:w="837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72.2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10</w:t>
            </w:r>
          </w:p>
        </w:tc>
        <w:tc>
          <w:tcPr>
            <w:tcW w:w="774" w:type="dxa"/>
            <w:tcBorders>
              <w:top w:val="dashSmallGap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9.1</w:t>
            </w:r>
          </w:p>
        </w:tc>
      </w:tr>
      <w:tr w:rsidR="00C564FF" w:rsidRPr="00C564FF" w:rsidTr="007B66C4">
        <w:trPr>
          <w:trHeight w:val="300"/>
        </w:trPr>
        <w:tc>
          <w:tcPr>
            <w:tcW w:w="132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TSC13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3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lang w:eastAsia="pl-PL"/>
              </w:rPr>
              <w:t>3.15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</w:tcPr>
          <w:p w:rsidR="00CE7805" w:rsidRPr="00C564FF" w:rsidRDefault="00CE7805" w:rsidP="00CE780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pl-PL"/>
              </w:rPr>
            </w:pPr>
            <w:r w:rsidRPr="00C564FF">
              <w:rPr>
                <w:rFonts w:ascii="Times New Roman" w:eastAsia="Times New Roman" w:hAnsi="Times New Roman" w:cs="Times New Roman"/>
                <w:bCs/>
                <w:lang w:eastAsia="pl-PL"/>
              </w:rPr>
              <w:t>9.3</w:t>
            </w:r>
          </w:p>
        </w:tc>
      </w:tr>
    </w:tbl>
    <w:p w:rsidR="000E0709" w:rsidRPr="00C564FF" w:rsidRDefault="00853A0F" w:rsidP="00487ED3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C564FF">
        <w:rPr>
          <w:rFonts w:ascii="Times New Roman" w:hAnsi="Times New Roman" w:cs="Times New Roman"/>
          <w:vertAlign w:val="superscript"/>
          <w:lang w:val="en-US"/>
        </w:rPr>
        <w:t>a</w:t>
      </w:r>
      <w:r w:rsidR="00E85294" w:rsidRPr="00C564FF">
        <w:rPr>
          <w:rFonts w:ascii="Times New Roman" w:hAnsi="Times New Roman" w:cs="Times New Roman"/>
          <w:vertAlign w:val="superscript"/>
          <w:lang w:val="en-US"/>
        </w:rPr>
        <w:t xml:space="preserve">/ </w:t>
      </w:r>
      <w:r w:rsidR="00746420" w:rsidRPr="00C564FF">
        <w:rPr>
          <w:rFonts w:ascii="Times New Roman" w:hAnsi="Times New Roman" w:cs="Times New Roman"/>
          <w:lang w:val="en-US"/>
        </w:rPr>
        <w:t xml:space="preserve">P1- inherited from DG </w:t>
      </w:r>
      <w:r w:rsidR="00C9433A" w:rsidRPr="00C564FF">
        <w:rPr>
          <w:rFonts w:ascii="Times New Roman" w:hAnsi="Times New Roman" w:cs="Times New Roman"/>
          <w:lang w:val="en-US"/>
        </w:rPr>
        <w:t>03-226</w:t>
      </w:r>
      <w:r w:rsidR="00746420" w:rsidRPr="00C564FF">
        <w:rPr>
          <w:rFonts w:ascii="Times New Roman" w:hAnsi="Times New Roman" w:cs="Times New Roman"/>
          <w:lang w:val="en-US"/>
        </w:rPr>
        <w:t>, P2- inherited from DG</w:t>
      </w:r>
      <w:r w:rsidR="00C9433A" w:rsidRPr="00C564FF">
        <w:rPr>
          <w:rFonts w:ascii="Times New Roman" w:hAnsi="Times New Roman" w:cs="Times New Roman"/>
          <w:lang w:val="en-US"/>
        </w:rPr>
        <w:t xml:space="preserve"> 06-5</w:t>
      </w:r>
      <w:r w:rsidR="00746420" w:rsidRPr="00C564FF">
        <w:rPr>
          <w:rFonts w:ascii="Times New Roman" w:hAnsi="Times New Roman" w:cs="Times New Roman"/>
          <w:lang w:val="en-US"/>
        </w:rPr>
        <w:t>, H- descended from both parents</w:t>
      </w:r>
      <w:bookmarkEnd w:id="0"/>
    </w:p>
    <w:sectPr w:rsidR="000E0709" w:rsidRPr="00C564FF" w:rsidSect="00536F1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B0CF2"/>
    <w:rsid w:val="00107085"/>
    <w:rsid w:val="00141244"/>
    <w:rsid w:val="00203A3A"/>
    <w:rsid w:val="00272348"/>
    <w:rsid w:val="002B0EB1"/>
    <w:rsid w:val="003151A0"/>
    <w:rsid w:val="0043699C"/>
    <w:rsid w:val="00466006"/>
    <w:rsid w:val="004779CF"/>
    <w:rsid w:val="00487ED3"/>
    <w:rsid w:val="004D4AD4"/>
    <w:rsid w:val="004E0483"/>
    <w:rsid w:val="004E7DCB"/>
    <w:rsid w:val="00536F15"/>
    <w:rsid w:val="00557CA4"/>
    <w:rsid w:val="005712E1"/>
    <w:rsid w:val="005A78B1"/>
    <w:rsid w:val="005B0CF2"/>
    <w:rsid w:val="00671236"/>
    <w:rsid w:val="00746420"/>
    <w:rsid w:val="00786A18"/>
    <w:rsid w:val="007B66C4"/>
    <w:rsid w:val="008004A8"/>
    <w:rsid w:val="00853A0F"/>
    <w:rsid w:val="008A395B"/>
    <w:rsid w:val="008E1C91"/>
    <w:rsid w:val="00927138"/>
    <w:rsid w:val="009C143E"/>
    <w:rsid w:val="00A11FC7"/>
    <w:rsid w:val="00A25BDA"/>
    <w:rsid w:val="00A477D0"/>
    <w:rsid w:val="00A865D0"/>
    <w:rsid w:val="00AE497B"/>
    <w:rsid w:val="00B20FAC"/>
    <w:rsid w:val="00B62832"/>
    <w:rsid w:val="00B91F0F"/>
    <w:rsid w:val="00BE3941"/>
    <w:rsid w:val="00BE7D5A"/>
    <w:rsid w:val="00BF4D08"/>
    <w:rsid w:val="00C023D1"/>
    <w:rsid w:val="00C25A7C"/>
    <w:rsid w:val="00C564FF"/>
    <w:rsid w:val="00C56ABA"/>
    <w:rsid w:val="00C9433A"/>
    <w:rsid w:val="00CE7805"/>
    <w:rsid w:val="00D37BDE"/>
    <w:rsid w:val="00D4753A"/>
    <w:rsid w:val="00E40AE3"/>
    <w:rsid w:val="00E85294"/>
    <w:rsid w:val="00EC78E7"/>
    <w:rsid w:val="00EE3B28"/>
    <w:rsid w:val="00F462BE"/>
    <w:rsid w:val="00F802C4"/>
    <w:rsid w:val="00FC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C958D6-85C6-46BC-A7D9-5AA27D39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  <w:rsid w:val="00AE497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536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44DC66-F41C-4B39-986D-C5594F083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352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 Hara-Skrzypiec</cp:lastModifiedBy>
  <cp:revision>9</cp:revision>
  <cp:lastPrinted>2016-01-22T06:59:00Z</cp:lastPrinted>
  <dcterms:created xsi:type="dcterms:W3CDTF">2016-05-29T07:10:00Z</dcterms:created>
  <dcterms:modified xsi:type="dcterms:W3CDTF">2017-01-26T17:51:00Z</dcterms:modified>
</cp:coreProperties>
</file>